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Additional file 1: Data extraction form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623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 (year)_________</w:t>
              <w:tab/>
              <w:t>Reviewer: ____ Date of review: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5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tle and journal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1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udy design: </w:t>
            </w:r>
          </w:p>
          <w:p>
            <w:pPr>
              <w:pStyle w:val="Normal"/>
              <w:rPr/>
            </w:pPr>
            <w:r>
              <w:rPr/>
              <w:t>Comparative observational / longitudinal</w:t>
            </w:r>
          </w:p>
        </w:tc>
      </w:tr>
      <w:tr>
        <w:trPr>
          <w:trHeight w:val="174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 Selec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Subject selecti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enience / other (state which)/ not stat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ubject profi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area 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/ sports club 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athletes / recreational athletes / non athletes / school age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ontrol se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/ matched / other (state which) / not stated / not applicable (if longitudinal stud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Control profile </w:t>
            </w:r>
            <w:r>
              <w:rPr>
                <w:sz w:val="20"/>
                <w:szCs w:val="20"/>
              </w:rPr>
              <w:t xml:space="preserve"> (not applicable if longitudinal stud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area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/ sports club 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athletes / recreational athletes / non athletes / school age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tbl>
            <w:tblPr>
              <w:tblW w:w="81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6"/>
              <w:gridCol w:w="1061"/>
              <w:gridCol w:w="2170"/>
              <w:gridCol w:w="1800"/>
              <w:gridCol w:w="900"/>
              <w:gridCol w:w="900"/>
            </w:tblGrid>
            <w:tr>
              <w:trPr/>
              <w:tc>
                <w:tcPr>
                  <w:tcW w:w="13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 at start of study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 at end of study (and included in stats)</w:t>
                  </w:r>
                </w:p>
              </w:tc>
              <w:tc>
                <w:tcPr>
                  <w:tcW w:w="1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Age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mean, SD, range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Height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ender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/F</w:t>
                  </w:r>
                </w:p>
              </w:tc>
            </w:tr>
            <w:tr>
              <w:trPr/>
              <w:tc>
                <w:tcPr>
                  <w:tcW w:w="13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ubjects - AKP</w:t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3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ontrols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3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Differences between groups. 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tate p value.</w:t>
                  </w:r>
                </w:p>
              </w:tc>
              <w:tc>
                <w:tcPr>
                  <w:tcW w:w="106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tbl>
            <w:tblPr>
              <w:tblW w:w="99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7"/>
              <w:gridCol w:w="3960"/>
              <w:gridCol w:w="1800"/>
            </w:tblGrid>
            <w:tr>
              <w:trPr/>
              <w:tc>
                <w:tcPr>
                  <w:tcW w:w="9967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Inclusion Criteria (Duration, co morbidity) and exclusion criteria</w:t>
                  </w:r>
                </w:p>
              </w:tc>
            </w:tr>
            <w:tr>
              <w:trPr/>
              <w:tc>
                <w:tcPr>
                  <w:tcW w:w="42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ubjects - AKP</w:t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ontrols</w:t>
                  </w:r>
                </w:p>
              </w:tc>
              <w:tc>
                <w:tcPr>
                  <w:tcW w:w="1800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42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symptoms (if stated mean and range or SD)? 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for sample size? Yes / no (If stated was this for timing and based on what clinical difference?)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they had or are they having physio and if so does it involve Quads work? Yes (state details) / no 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47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ology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thod of test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lla hammer, isometric, functional (state detail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what was measured, no of measurements and which was used – mean or best of etc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osition of test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 high sitting, hip/knee at 90 degrees of 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Electrode positioning reproducible?</w:t>
            </w:r>
            <w:r>
              <w:rPr>
                <w:sz w:val="20"/>
                <w:szCs w:val="20"/>
              </w:rPr>
              <w:t xml:space="preserve"> Yes / no / not su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Electrode positioning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muscle bellies / over VM/VL/VMO motor point / anatomical landmarks (provide details) / reference (state detail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Apparatus detail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s stated in paper).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reliability of TIMING stated? Yes / no (reliability if stated)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of testers to group allocation? Yes / no 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xaminers?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KP present during the test? Yes / no / not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al test used (state)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Results: </w:t>
            </w:r>
            <w:r>
              <w:rPr>
                <w:sz w:val="20"/>
                <w:szCs w:val="20"/>
              </w:rPr>
              <w:t xml:space="preserve">What did they find? </w:t>
            </w:r>
            <w:r>
              <w:rPr>
                <w:b/>
                <w:sz w:val="20"/>
                <w:szCs w:val="20"/>
              </w:rPr>
              <w:t>Indicate source of information if other than tex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tbl>
            <w:tblPr>
              <w:tblW w:w="7519" w:type="dxa"/>
              <w:jc w:val="left"/>
              <w:tblInd w:w="108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82"/>
              <w:gridCol w:w="1877"/>
              <w:gridCol w:w="900"/>
              <w:gridCol w:w="900"/>
              <w:gridCol w:w="2160"/>
            </w:tblGrid>
            <w:tr>
              <w:trPr>
                <w:trHeight w:val="435" w:hRule="atLeast"/>
              </w:trPr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Study group</w:t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Muscle/side tested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Mean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SD or SE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center"/>
                    <w:rPr/>
                  </w:pPr>
                  <w:r>
                    <w:rPr/>
                    <w:t>p value</w:t>
                  </w:r>
                </w:p>
              </w:tc>
            </w:tr>
            <w:tr>
              <w:trPr>
                <w:trHeight w:val="450" w:hRule="atLeast"/>
              </w:trPr>
              <w:tc>
                <w:tcPr>
                  <w:tcW w:w="168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AKP</w:t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MO (R) or (S)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MO (L)or (A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50" w:hRule="atLeast"/>
              </w:trPr>
              <w:tc>
                <w:tcPr>
                  <w:tcW w:w="168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L (R) or (S)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L (L) or (A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50" w:hRule="atLeast"/>
              </w:trPr>
              <w:tc>
                <w:tcPr>
                  <w:tcW w:w="168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MO-VL (R) or (S)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MO-VL (L) or (A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06" w:hRule="atLeast"/>
              </w:trPr>
              <w:tc>
                <w:tcPr>
                  <w:tcW w:w="168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ontrol</w:t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VMO (R) 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VMO (L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06" w:hRule="atLeast"/>
              </w:trPr>
              <w:tc>
                <w:tcPr>
                  <w:tcW w:w="168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-31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VL (R) 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VL (L) 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06" w:hRule="atLeast"/>
              </w:trPr>
              <w:tc>
                <w:tcPr>
                  <w:tcW w:w="168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it-IT"/>
                    </w:rPr>
                    <w:t xml:space="preserve">VMO-VL (R) </w:t>
                  </w:r>
                </w:p>
                <w:p>
                  <w:pPr>
                    <w:pStyle w:val="Normal"/>
                    <w:rPr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it-IT"/>
                    </w:rPr>
                    <w:t xml:space="preserve">VMO-VL (L) 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it-IT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it-IT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ind w:left="540" w:hanging="0"/>
                    <w:rPr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it-IT"/>
                    </w:rPr>
                  </w:r>
                </w:p>
              </w:tc>
            </w:tr>
            <w:tr>
              <w:trPr>
                <w:trHeight w:val="406" w:hRule="atLeast"/>
              </w:trPr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540" w:hanging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ifferences b’tn groups</w:t>
                  </w:r>
                </w:p>
              </w:tc>
              <w:tc>
                <w:tcPr>
                  <w:tcW w:w="187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tate direction of AKP group relative to normals (control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 for (R) and (L) side or symptomatic (S) versus asymptomatic (A) – indicate which.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50" w:hRule="atLeast"/>
        </w:trPr>
        <w:tc>
          <w:tcPr>
            <w:tcW w:w="84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data demonstrated via a distribution curve? Yes / no</w:t>
            </w:r>
          </w:p>
        </w:tc>
      </w:tr>
      <w:tr>
        <w:trPr>
          <w:trHeight w:val="720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al interpretation</w:t>
            </w:r>
          </w:p>
          <w:p>
            <w:pPr>
              <w:pStyle w:val="Normal"/>
              <w:ind w:left="5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 indication of a clinical meaningful change provided? Yes / no</w:t>
            </w:r>
          </w:p>
        </w:tc>
      </w:tr>
      <w:tr>
        <w:trPr>
          <w:trHeight w:val="511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ey finding/clinical bottom line/direction of difference</w:t>
            </w:r>
          </w:p>
        </w:tc>
      </w:tr>
      <w:tr>
        <w:trPr>
          <w:trHeight w:val="88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y other commentary/Follow up questions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2:22:00Z</dcterms:created>
  <dc:creator>w154</dc:creator>
  <dc:description/>
  <cp:keywords/>
  <dc:language>en-US</dc:language>
  <cp:lastModifiedBy>w154</cp:lastModifiedBy>
  <dcterms:modified xsi:type="dcterms:W3CDTF">2008-04-21T12:32:00Z</dcterms:modified>
  <cp:revision>3</cp:revision>
  <dc:subject/>
  <dc:title>Appendix 1: Data extraction form</dc:title>
</cp:coreProperties>
</file>